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CCB0" w14:textId="5EBF8811" w:rsidR="00E55371" w:rsidRPr="004A15F2" w:rsidRDefault="004A15F2" w:rsidP="00E5537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4"/>
      <w:bookmarkStart w:id="1" w:name="_Hlk89937901"/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7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11163E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E5537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: Determinants of C</w:t>
      </w:r>
      <w:r w:rsidR="0091231B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OVID</w:t>
      </w:r>
      <w:r w:rsidR="00E5537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-19 preventive knowledge among women in Kenya</w:t>
      </w:r>
      <w:bookmarkEnd w:id="0"/>
    </w:p>
    <w:bookmarkEnd w:id="1"/>
    <w:tbl>
      <w:tblPr>
        <w:tblW w:w="5000" w:type="pct"/>
        <w:tblLook w:val="0000" w:firstRow="0" w:lastRow="0" w:firstColumn="0" w:lastColumn="0" w:noHBand="0" w:noVBand="0"/>
      </w:tblPr>
      <w:tblGrid>
        <w:gridCol w:w="2819"/>
        <w:gridCol w:w="1678"/>
        <w:gridCol w:w="1741"/>
        <w:gridCol w:w="1595"/>
        <w:gridCol w:w="1743"/>
      </w:tblGrid>
      <w:tr w:rsidR="00483E92" w:rsidRPr="000E0C7C" w14:paraId="1FED8171" w14:textId="77777777" w:rsidTr="00324E7E"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035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C1A5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A553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026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F2B5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16490F9C" w14:textId="77777777" w:rsidTr="00324E7E"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941B0" w14:textId="784BAD32" w:rsidR="00616830" w:rsidRPr="000E0C7C" w:rsidRDefault="00E55371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9A7E0" w14:textId="6FFBB876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9F2EC" w14:textId="7DABA7FE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94191" w14:textId="1BC9D920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53EDA" w14:textId="4564403C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483E92" w:rsidRPr="000E0C7C" w14:paraId="61B4167F" w14:textId="77777777" w:rsidTr="00324E7E"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B9CB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93D4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0AA3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F605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ED6D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E8C389A" w14:textId="77777777" w:rsidTr="00324E7E"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FE8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DBC7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4F57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430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569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C72E8F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46419B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3BCDB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1 (0.3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45084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0 (0.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00A696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 (0.1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A7959B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3 (0.21)</w:t>
            </w:r>
          </w:p>
        </w:tc>
      </w:tr>
      <w:tr w:rsidR="00483E92" w:rsidRPr="000E0C7C" w14:paraId="74FE46F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F611E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BD5765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0 (-0.5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72A1B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1 (-1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573E86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6 (-1.0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AA69DB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8 (-0.97)</w:t>
            </w:r>
          </w:p>
        </w:tc>
      </w:tr>
      <w:tr w:rsidR="00483E92" w:rsidRPr="000E0C7C" w14:paraId="7C21FD1A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59F503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826EF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90 (0.2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1E8263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2 (-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0EEB1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3 (-0.1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15CB1E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8 (-0.11)</w:t>
            </w:r>
          </w:p>
        </w:tc>
      </w:tr>
      <w:tr w:rsidR="00483E92" w:rsidRPr="000E0C7C" w14:paraId="25FD0215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EF7B6E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3051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8A4FB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C55785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5F6BE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779B3FC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645AB4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C9BAB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B0C96D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D03447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1676AD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1B02689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2FA9F4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BDC46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1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225950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2 (1.8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D392B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5 (1.1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DB19BB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9 (0.91)</w:t>
            </w:r>
          </w:p>
        </w:tc>
      </w:tr>
      <w:tr w:rsidR="00483E92" w:rsidRPr="000E0C7C" w14:paraId="3DFBE89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2DC301D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D29F45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6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D905F2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3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69F9DC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473EA9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8 (1.83)</w:t>
            </w:r>
          </w:p>
        </w:tc>
      </w:tr>
      <w:tr w:rsidR="00483E92" w:rsidRPr="000E0C7C" w14:paraId="03E5B40D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416D01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3A812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0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17ADF1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8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CC2D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0F5771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9 (1.67)</w:t>
            </w:r>
          </w:p>
        </w:tc>
      </w:tr>
      <w:tr w:rsidR="00483E92" w:rsidRPr="000E0C7C" w14:paraId="15C088B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E39074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D8FD3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B78142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8AB0EB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55F580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79C6F4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64A9B1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2CB8C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9BA0BC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161B3F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C4113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5F643A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765967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4B0C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6 (0.4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D39FAE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6 (0.6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5BC1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 (0.5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F17FA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9 (0.35)</w:t>
            </w:r>
          </w:p>
        </w:tc>
      </w:tr>
      <w:tr w:rsidR="00483E92" w:rsidRPr="000E0C7C" w14:paraId="032265B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38E702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A7166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9 (-0.5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67D14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7 (-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8D4BA6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6 (-0.5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400F0C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9 (-0.72)</w:t>
            </w:r>
          </w:p>
        </w:tc>
      </w:tr>
      <w:tr w:rsidR="00483E92" w:rsidRPr="000E0C7C" w14:paraId="1FFD716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59A4689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4CECD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926638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0C5C63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E528D2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A0C60D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58F42F4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AC736E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791E98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3B9917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10DD0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3F952CD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7EBA43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08C8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A0DFD0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4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5AFF6D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7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A9D6A0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2" w:name="_Hlk89384320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0.227 </w:t>
            </w:r>
            <w:bookmarkEnd w:id="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bookmarkStart w:id="3" w:name="_Hlk89384345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26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72DBFD8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EEA6E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9EBB4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E849B3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0428A4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3C0B49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A28FF0F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C9A48F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Bungoma (Ref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5EDD74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06813B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3C8F5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F90340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797F4B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1CDA85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ericho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9C096F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C6BFE0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5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5FE7A1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6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E9F7D5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0564946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B937A8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ambu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3D05E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C2EC6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3 (-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F370C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3 (0.0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93946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4 (0.35)</w:t>
            </w:r>
          </w:p>
        </w:tc>
      </w:tr>
      <w:tr w:rsidR="00483E92" w:rsidRPr="000E0C7C" w14:paraId="20F4EFEA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E9DF40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lifi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A6BA3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434A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75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792596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48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47D96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01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0CEF14C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FA4B6E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tui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D08AB8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0A9597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DB35D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3ADC86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1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6EC3D0A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AFDEB7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irobi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3E284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D9B86D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9 (-1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291445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4 (-1.4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9F7B41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1 (-1.31)</w:t>
            </w:r>
          </w:p>
        </w:tc>
      </w:tr>
      <w:tr w:rsidR="00483E92" w:rsidRPr="000E0C7C" w14:paraId="628D7B8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929A1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ndi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D29EE5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CAA0F9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2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2521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7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2903D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2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3002C09D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8C8FD3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yamira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A683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C1CA1A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8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1734A2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0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EEFC91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2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3287D2CF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4A41C8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iaya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6E74A8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223BF1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6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066B43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F1C7A2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483E92" w:rsidRPr="000E0C7C" w14:paraId="3B6BF9A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FAF2D8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kamega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72AE8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09EF92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5 (-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C9A4F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9 (-0.8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BCA500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5 (-0.90)</w:t>
            </w:r>
          </w:p>
        </w:tc>
      </w:tr>
      <w:tr w:rsidR="00483E92" w:rsidRPr="000E0C7C" w14:paraId="6A28EED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855337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West Poko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A528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613DF9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74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3753B1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8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3687A4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4 (-1.69)</w:t>
            </w:r>
          </w:p>
        </w:tc>
      </w:tr>
      <w:tr w:rsidR="00483E92" w:rsidRPr="000E0C7C" w14:paraId="3344FF1A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F5F3B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386A3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F4DB2F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2D7A55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5EDEA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FBB387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8FB68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F630A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2B66D8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94F0F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BEC350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EC052C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C720EC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AE22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95CBE7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04879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8 (-1.0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6D399C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0 (-0.90)</w:t>
            </w:r>
          </w:p>
        </w:tc>
      </w:tr>
      <w:tr w:rsidR="00483E92" w:rsidRPr="000E0C7C" w14:paraId="315CE762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3342EB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F1636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E7FF58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DFA5CC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5 (-0.4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8C7503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 (-0.29)</w:t>
            </w:r>
          </w:p>
        </w:tc>
      </w:tr>
      <w:tr w:rsidR="00483E92" w:rsidRPr="000E0C7C" w14:paraId="3CAB06EC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542564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8120C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9D3A45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753CDC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50B46E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FC158CA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83555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28055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7628D5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AD5F4B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D18E97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7BE91C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778201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72E81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13FACB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2D22FB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75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47D58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62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8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04653B23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4EB3E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FDC0C2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7CB46B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6532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14F25A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B85428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A9A66B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0641CE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BB5A54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29198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696A00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76D8445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255C1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EE6ABA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252F9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43CB40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6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 3.17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7D3123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3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23EB494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F7813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C9D477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8CA801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BA185A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5 (1.5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E90CBE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6 (1.46)</w:t>
            </w:r>
          </w:p>
        </w:tc>
      </w:tr>
      <w:tr w:rsidR="00483E92" w:rsidRPr="000E0C7C" w14:paraId="1618675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466823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B9DF03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5143F7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4D3DD3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EDAAC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449328F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14161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43F9C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7638AD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0D1C6E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AC938C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4021198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5C97787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F4C3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DEE52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F13A8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35FF9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5D2C436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E69BA6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21C90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0290A4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17CE4C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F61274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6217949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622AF3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A9BB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995D4D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41295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7FED44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D038059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D36BD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1BA0C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6F5087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153240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3 (-0.0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D994BF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4 (0.10)</w:t>
            </w:r>
          </w:p>
        </w:tc>
      </w:tr>
      <w:tr w:rsidR="00483E92" w:rsidRPr="000E0C7C" w14:paraId="3C665075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A5F97E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</w:t>
            </w: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5303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BC56F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3624A8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CD116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4437BF2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C29793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1CDFB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4C059E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24609F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3F9767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D00AB9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BF6A0E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88457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9DCD37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A89C9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5 (-0.5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A8D624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3 (-0.73)</w:t>
            </w:r>
          </w:p>
        </w:tc>
      </w:tr>
      <w:tr w:rsidR="00483E92" w:rsidRPr="000E0C7C" w14:paraId="1115EE02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DC4944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7862D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A75D60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59FF2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418A8F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AA0152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1588F0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72EFC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D64A9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9C7DDB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392324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54968E3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A59467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F0813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E9A1A3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8EC4D6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2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C63373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619C03D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C49795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9C11D9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09987D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CFE313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EB284C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4CE895E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94BD7C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DA289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F87654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45CCB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8CBFDA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2E5D1BA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278C09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D81AB8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29E8D9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7A9FB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F344272" w14:textId="7BD98834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5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751CEF1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5AB9CE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AECC3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3DE323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E38B9E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140919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1575B5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20D44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21871F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ED7C3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685313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EBE30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7F8FCF7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F5805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ED130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A3E4ED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362FAE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7411CC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7F0AF704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260D7C4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Trust in </w:t>
            </w: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66777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C0183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10D18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E5FDF6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46F9211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62B34AE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4DD39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BBB26D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5CED2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A6AF61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8E3AC6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27437B7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2E4E75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28BBD4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5E97A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915156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 (0.23)</w:t>
            </w:r>
          </w:p>
        </w:tc>
      </w:tr>
      <w:tr w:rsidR="00483E92" w:rsidRPr="000E0C7C" w14:paraId="0BA618B6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159889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2D8EF6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7651C4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CF9E1A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95276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21ABB1B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7E0EA23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272A06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28069B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6419E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24167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5CDB4C1" w14:textId="77777777" w:rsidTr="00324E7E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688D7C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CB708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9A9709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4523B5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1BC09B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3006BE9E" w14:textId="77777777" w:rsidTr="00324E7E"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32F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B37C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2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7.51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  <w:p w14:paraId="4478445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45B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82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6.70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  <w:p w14:paraId="0798AF2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558A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78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7.70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7739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5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4.28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  <w:p w14:paraId="300AF93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102BFB0" w14:textId="77777777" w:rsidTr="00324E7E"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B89D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D4A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EDDB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B8C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04CE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p w14:paraId="0F75D542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320129B2" w14:textId="64DA8ACC" w:rsidR="00617D23" w:rsidRDefault="00617D23" w:rsidP="00617D2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>
        <w:rPr>
          <w:rFonts w:ascii="Candara" w:hAnsi="Candara"/>
          <w:sz w:val="20"/>
          <w:szCs w:val="20"/>
          <w:lang w:val="en-US"/>
        </w:rPr>
        <w:t xml:space="preserve">SE represents standard </w:t>
      </w:r>
      <w:proofErr w:type="gramStart"/>
      <w:r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240591F4" w14:textId="1D39D53A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6F987792" w14:textId="5BF674EC" w:rsidR="00483E92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18F06996" w14:textId="77777777" w:rsid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</w:p>
    <w:sectPr w:rsidR="00440ED3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F7CB7" w14:textId="77777777" w:rsidR="00A856B6" w:rsidRDefault="00A856B6">
      <w:pPr>
        <w:spacing w:after="0" w:line="240" w:lineRule="auto"/>
      </w:pPr>
      <w:r>
        <w:separator/>
      </w:r>
    </w:p>
  </w:endnote>
  <w:endnote w:type="continuationSeparator" w:id="0">
    <w:p w14:paraId="4DD4861B" w14:textId="77777777" w:rsidR="00A856B6" w:rsidRDefault="00A85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EC020" w14:textId="77777777" w:rsidR="00A856B6" w:rsidRDefault="00A856B6">
      <w:pPr>
        <w:spacing w:after="0" w:line="240" w:lineRule="auto"/>
      </w:pPr>
      <w:r>
        <w:separator/>
      </w:r>
    </w:p>
  </w:footnote>
  <w:footnote w:type="continuationSeparator" w:id="0">
    <w:p w14:paraId="01CDCF1D" w14:textId="77777777" w:rsidR="00A856B6" w:rsidRDefault="00A85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163E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2D58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1231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856B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7012C"/>
    <w:rsid w:val="00DA1DE3"/>
    <w:rsid w:val="00DB3E9C"/>
    <w:rsid w:val="00DC57F3"/>
    <w:rsid w:val="00DD4F75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  <w:rsid w:val="00FD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3</cp:revision>
  <dcterms:created xsi:type="dcterms:W3CDTF">2021-11-12T15:57:00Z</dcterms:created>
  <dcterms:modified xsi:type="dcterms:W3CDTF">2023-04-1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